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83839" w14:textId="17449A77" w:rsidR="00CA2D48" w:rsidRDefault="00AC7E51" w:rsidP="00CA2D48">
      <w:pPr>
        <w:spacing w:line="360" w:lineRule="auto"/>
      </w:pPr>
      <w:r>
        <w:t xml:space="preserve">Supplementary Table </w:t>
      </w:r>
      <w:r w:rsidR="00F40D11">
        <w:t>5</w:t>
      </w:r>
      <w:r>
        <w:t>A</w:t>
      </w:r>
      <w:r w:rsidR="00CA2D48">
        <w:t>. Coefficients of the multinomial generalised linear model.</w:t>
      </w:r>
    </w:p>
    <w:tbl>
      <w:tblPr>
        <w:tblW w:w="9034" w:type="dxa"/>
        <w:tblLayout w:type="fixed"/>
        <w:tblLook w:val="04A0" w:firstRow="1" w:lastRow="0" w:firstColumn="1" w:lastColumn="0" w:noHBand="0" w:noVBand="1"/>
      </w:tblPr>
      <w:tblGrid>
        <w:gridCol w:w="562"/>
        <w:gridCol w:w="1059"/>
        <w:gridCol w:w="1059"/>
        <w:gridCol w:w="1059"/>
        <w:gridCol w:w="1059"/>
        <w:gridCol w:w="1059"/>
        <w:gridCol w:w="1059"/>
        <w:gridCol w:w="1059"/>
        <w:gridCol w:w="1059"/>
      </w:tblGrid>
      <w:tr w:rsidR="00CA2D48" w:rsidRPr="00E77334" w14:paraId="522E8E8D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E61CBD4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vAlign w:val="bottom"/>
          </w:tcPr>
          <w:p w14:paraId="38D57E3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vAlign w:val="bottom"/>
          </w:tcPr>
          <w:p w14:paraId="7158346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vAlign w:val="bottom"/>
          </w:tcPr>
          <w:p w14:paraId="5FE07D7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vAlign w:val="bottom"/>
          </w:tcPr>
          <w:p w14:paraId="4239EA83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vAlign w:val="bottom"/>
          </w:tcPr>
          <w:p w14:paraId="42E68AD7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vAlign w:val="bottom"/>
          </w:tcPr>
          <w:p w14:paraId="21693F7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vAlign w:val="bottom"/>
          </w:tcPr>
          <w:p w14:paraId="5DB548AB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vAlign w:val="bottom"/>
          </w:tcPr>
          <w:p w14:paraId="0EB1B30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CA2D48" w:rsidRPr="00E77334" w14:paraId="110F619D" w14:textId="77777777" w:rsidTr="00AC42BA">
        <w:trPr>
          <w:trHeight w:val="227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A418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E703A2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8352AA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ge when attended assessment centr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y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07246A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lanine aminotransferas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U/L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0CDC7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lbumin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g/L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73632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polipoprotein A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g/L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AEB9E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alcium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mol/L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1F0013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holesterol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mol/L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52D056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ystatin C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g/L]</w:t>
            </w:r>
          </w:p>
        </w:tc>
      </w:tr>
      <w:tr w:rsidR="00CA2D48" w:rsidRPr="00E77334" w14:paraId="27412A49" w14:textId="77777777" w:rsidTr="00AC42BA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8CF1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C94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2.9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6676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68833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8.45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110D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F69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3.7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E02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3.1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4376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D30B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0.81</w:t>
            </w:r>
          </w:p>
        </w:tc>
      </w:tr>
      <w:tr w:rsidR="00CA2D48" w:rsidRPr="00E77334" w14:paraId="628358E4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9FFEB78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PD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9F90FD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7.8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2E2971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9CBD06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8.71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B0616D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3A63A4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.8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B15796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1E00BB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B2E190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78</w:t>
            </w:r>
          </w:p>
        </w:tc>
      </w:tr>
      <w:tr w:rsidR="00CA2D48" w:rsidRPr="00E77334" w14:paraId="25B93088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63F60EF3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ND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1A85E3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.34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3341B7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10E347D" w14:textId="77777777" w:rsidR="00CA2D48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.76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900893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49CA26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.5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80E1AE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2.37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02B34E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2.19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499A76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0.62</w:t>
            </w:r>
          </w:p>
        </w:tc>
      </w:tr>
      <w:tr w:rsidR="00CA2D48" w:rsidRPr="00E77334" w14:paraId="00C3AEE9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4C8797C3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G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8D6033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0.0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544F8C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208571D" w14:textId="77777777" w:rsidR="00CA2D48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.81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502BA3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4ADCEA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0.6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ADDC93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97E0A9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3683B9B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4.64</w:t>
            </w:r>
          </w:p>
        </w:tc>
      </w:tr>
      <w:tr w:rsidR="00CA2D48" w:rsidRPr="00E77334" w14:paraId="6D23E72F" w14:textId="77777777" w:rsidTr="00AC42BA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CF06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84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03BA" w14:textId="77777777" w:rsidR="00CA2D48" w:rsidRPr="00E77334" w:rsidRDefault="00CA2D48" w:rsidP="00AC42BA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Ethnic background</w:t>
            </w:r>
          </w:p>
        </w:tc>
      </w:tr>
      <w:tr w:rsidR="00CA2D48" w:rsidRPr="00E77334" w14:paraId="74419841" w14:textId="77777777" w:rsidTr="00AC42BA">
        <w:trPr>
          <w:trHeight w:val="227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F694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530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frica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DD0D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British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2DD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5D2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hines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AF62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India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130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Irish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BD0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hite and Asia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305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ny other Asian background</w:t>
            </w:r>
          </w:p>
        </w:tc>
      </w:tr>
      <w:tr w:rsidR="00CA2D48" w:rsidRPr="00E77334" w14:paraId="5936EA37" w14:textId="77777777" w:rsidTr="00AC42BA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FD9C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173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6.5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BF7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57.1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4FC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31.42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A3A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61.0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DD1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2.4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8CDA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57.2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391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3.62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4CD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7.57</w:t>
            </w:r>
          </w:p>
        </w:tc>
      </w:tr>
      <w:tr w:rsidR="00CA2D48" w:rsidRPr="00E77334" w14:paraId="0716E806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AC42CB4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PD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2F3BE5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29.5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BDB193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28.8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F62BFCD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27.9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A64E22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6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B43F0D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29.7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87B54A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29.2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E6C524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30.8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C9C668D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3.03</w:t>
            </w:r>
          </w:p>
        </w:tc>
      </w:tr>
      <w:tr w:rsidR="00CA2D48" w:rsidRPr="00E77334" w14:paraId="63109D44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14CFD585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ND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43F10A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8.0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26EBF7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37.1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DB5230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4.6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90DD714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.8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300FDB3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5.56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81170ED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3.95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026171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1.28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0504916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2.03</w:t>
            </w:r>
          </w:p>
        </w:tc>
      </w:tr>
      <w:tr w:rsidR="00CA2D48" w:rsidRPr="00E77334" w14:paraId="4ACB9D16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0F6E3676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G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22C10E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.45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F91450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54.6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31333C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5.05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2B73A2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A3DEB17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470A8CD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7.48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10872F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9.75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C2FA4A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0.60</w:t>
            </w:r>
          </w:p>
        </w:tc>
      </w:tr>
      <w:tr w:rsidR="00CA2D48" w:rsidRPr="00E77334" w14:paraId="070F6351" w14:textId="77777777" w:rsidTr="00AC42BA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44B7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31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CD4B" w14:textId="77777777" w:rsidR="00CA2D48" w:rsidRPr="00E77334" w:rsidRDefault="00CA2D48" w:rsidP="00AC42BA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Ethnic background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4E5B3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0D175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45708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FB06A2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4253" w14:textId="77777777" w:rsidR="00CA2D48" w:rsidRPr="00E77334" w:rsidRDefault="00CA2D48" w:rsidP="00AC42BA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rospective memory result (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first</w:t>
            </w: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visit)</w:t>
            </w:r>
          </w:p>
        </w:tc>
      </w:tr>
      <w:tr w:rsidR="00CA2D48" w:rsidRPr="00E77334" w14:paraId="6B6DB365" w14:textId="77777777" w:rsidTr="00AC42BA">
        <w:trPr>
          <w:trHeight w:val="227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C2E2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5B9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ny other white background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F46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Other ethnic group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8B2D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refer not to answer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17E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DL direct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mol/L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1CD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an time to correctly identify matches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s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5477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icroalbumin in urin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g/L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51A4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hosphat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mol/L]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D672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orrect recall on first attempt</w:t>
            </w:r>
          </w:p>
        </w:tc>
      </w:tr>
      <w:tr w:rsidR="00CA2D48" w:rsidRPr="00E77334" w14:paraId="79D88A84" w14:textId="77777777" w:rsidTr="00AC42BA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1DAE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7CF3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8.1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168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38.0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E40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0.2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9B8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.8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2A6C9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.76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95D18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3.84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D42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E1E3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5.39</w:t>
            </w:r>
          </w:p>
        </w:tc>
      </w:tr>
      <w:tr w:rsidR="00CA2D48" w:rsidRPr="00E77334" w14:paraId="699D9DA7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346EDFB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PD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3246BC2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28.1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746C673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10.0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137F382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7.6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A8591E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.0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13A1B7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8.34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D3B621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9.75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A2EF45B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66130E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6.37</w:t>
            </w:r>
          </w:p>
        </w:tc>
      </w:tr>
      <w:tr w:rsidR="00CA2D48" w:rsidRPr="00E77334" w14:paraId="6935A455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5EB5EF0D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ND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4A0A85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38.48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26679DB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32.0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05D8A2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40.74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F898123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3.7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92BF16F" w14:textId="77777777" w:rsidR="00CA2D48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78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5DA015F" w14:textId="77777777" w:rsidR="00CA2D48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98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7736F62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3.00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284BC3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5.38</w:t>
            </w:r>
          </w:p>
        </w:tc>
      </w:tr>
      <w:tr w:rsidR="00CA2D48" w:rsidRPr="00E77334" w14:paraId="59F53604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49EE319C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G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1F21A9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6.76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FF3FD4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6.96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E48A3D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1.95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3C29CD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3.9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C08ACBD" w14:textId="77777777" w:rsidR="00CA2D48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47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3D7C26C" w14:textId="77777777" w:rsidR="00CA2D48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3.36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 ×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Pr="00B774F9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74A9B8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0.8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43C577D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5.15</w:t>
            </w:r>
          </w:p>
        </w:tc>
      </w:tr>
      <w:tr w:rsidR="00CA2D48" w:rsidRPr="00E77334" w14:paraId="3C253B1C" w14:textId="77777777" w:rsidTr="00AC42BA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2EF7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88B4" w14:textId="77777777" w:rsidR="00CA2D48" w:rsidRPr="00E77334" w:rsidRDefault="00CA2D48" w:rsidP="00AC42BA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rospective memory result (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first</w:t>
            </w: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visit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4C76" w14:textId="77777777" w:rsidR="00CA2D48" w:rsidRPr="00E77334" w:rsidRDefault="00CA2D48" w:rsidP="00AC42BA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rospective memory result (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econd</w:t>
            </w: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visit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4B3A5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0AC00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8A64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E5B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A2D48" w:rsidRPr="00E77334" w14:paraId="50C5E85D" w14:textId="77777777" w:rsidTr="00AC42BA">
        <w:trPr>
          <w:trHeight w:val="227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6487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9A9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orrect recall on second attempt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422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Instruction not recalled, either skipped or incorrect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BD92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orrect recall on first attempt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623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orrect recall on second attempt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434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odium in urin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mol/L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FBF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estosteron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nmol/L]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C2B128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B72DE46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A2D48" w:rsidRPr="00E77334" w14:paraId="6842AA6C" w14:textId="77777777" w:rsidTr="00AC42BA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15D2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F18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5.2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AD5F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3.3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1F1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2.89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2EF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9.0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68E4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01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C984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00</w:t>
            </w:r>
            <w:r>
              <w:rPr>
                <w:rFonts w:eastAsia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2FFD33A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B571EBA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CA2D48" w:rsidRPr="00E77334" w14:paraId="151B73CF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090DDCE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PD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09A093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6.2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0616E76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6.5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4D75DA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531107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30.9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6514035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01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618F3B8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0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64A91BD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5C5ECD6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CA2D48" w:rsidRPr="00E77334" w14:paraId="78EC36B4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59368A2A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ND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C5F4F6B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5.2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F766D67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87.36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D4FBE5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3.67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746ED99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72.33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715CB1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0</w:t>
            </w:r>
            <w:r>
              <w:rPr>
                <w:rFonts w:eastAsia="Times New Roman"/>
                <w:color w:val="000000"/>
                <w:sz w:val="14"/>
                <w:szCs w:val="14"/>
              </w:rPr>
              <w:t>06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A1C25C4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02</w:t>
            </w:r>
            <w:r>
              <w:rPr>
                <w:rFonts w:eastAsia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4E19AD6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DFDB3E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CA2D48" w:rsidRPr="00E77334" w14:paraId="74B87F58" w14:textId="77777777" w:rsidTr="00AC42BA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18FB8CA8" w14:textId="77777777" w:rsidR="00CA2D48" w:rsidRPr="00E77334" w:rsidRDefault="00CA2D48" w:rsidP="00AC42BA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G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54FC6DA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5.79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08C470D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75.1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08E9DDC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40.2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A4AB61E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72.16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F399BC1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01</w:t>
            </w: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0190E10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0.0</w:t>
            </w:r>
            <w:r>
              <w:rPr>
                <w:rFonts w:eastAsia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C3D3236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2BC1683" w14:textId="77777777" w:rsidR="00CA2D48" w:rsidRPr="00E77334" w:rsidRDefault="00CA2D48" w:rsidP="00AC42BA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</w:tbl>
    <w:p w14:paraId="64FA586A" w14:textId="77777777" w:rsidR="00CA2D48" w:rsidRDefault="00CA2D48" w:rsidP="00CA2D48">
      <w:pPr>
        <w:spacing w:line="360" w:lineRule="auto"/>
      </w:pPr>
    </w:p>
    <w:p w14:paraId="731EC7AD" w14:textId="201B33A8" w:rsidR="00AC7E51" w:rsidRDefault="00AC7E51">
      <w:r>
        <w:br w:type="page"/>
      </w:r>
    </w:p>
    <w:p w14:paraId="6DD43B84" w14:textId="50262A98" w:rsidR="00AC7E51" w:rsidRDefault="00AC7E51" w:rsidP="00AC7E51">
      <w:pPr>
        <w:spacing w:line="360" w:lineRule="auto"/>
      </w:pPr>
      <w:r>
        <w:lastRenderedPageBreak/>
        <w:t xml:space="preserve">Supplementary Table </w:t>
      </w:r>
      <w:r w:rsidR="00F40D11">
        <w:t>5</w:t>
      </w:r>
      <w:r>
        <w:t>B. Coefficients of the multinomial generalised linear model when trained without demographics data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562"/>
        <w:gridCol w:w="1059"/>
        <w:gridCol w:w="359"/>
        <w:gridCol w:w="700"/>
        <w:gridCol w:w="718"/>
        <w:gridCol w:w="1419"/>
        <w:gridCol w:w="1418"/>
        <w:gridCol w:w="1418"/>
        <w:gridCol w:w="1419"/>
      </w:tblGrid>
      <w:tr w:rsidR="00AC7E51" w:rsidRPr="00E77334" w14:paraId="2C7DB847" w14:textId="77777777" w:rsidTr="00CD1AD0">
        <w:trPr>
          <w:trHeight w:val="227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3702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D70B89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E26F60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sz w:val="14"/>
                <w:szCs w:val="14"/>
              </w:rPr>
              <w:t>Alkaline phosphatase [U/L]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D76FDF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Glucose [mmol/L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EB881D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an time to correctly identify matches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s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D1B307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icroalbumin in urin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g/L]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CDDC00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hosphat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[mmol/L]</w:t>
            </w:r>
          </w:p>
        </w:tc>
      </w:tr>
      <w:tr w:rsidR="00AC7E51" w:rsidRPr="00E77334" w14:paraId="25C2F69A" w14:textId="77777777" w:rsidTr="00CD1AD0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522F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BF78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.4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725C19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1.42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440E83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ED92DA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6.78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27982D" w14:textId="77777777" w:rsidR="00AC7E51" w:rsidRPr="006439A7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-1.78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05CE2B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26</w:t>
            </w:r>
          </w:p>
        </w:tc>
      </w:tr>
      <w:tr w:rsidR="00AC7E51" w:rsidRPr="00E77334" w14:paraId="4E72EB47" w14:textId="77777777" w:rsidTr="00CD1AD0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437B4783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D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14:paraId="6B735710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.9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14:paraId="42DFDEEC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8.27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2177E2F8" w14:textId="77777777" w:rsidR="00AC7E51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4B18C4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3.29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01D46B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1.62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143EF613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25</w:t>
            </w:r>
          </w:p>
        </w:tc>
      </w:tr>
      <w:tr w:rsidR="00AC7E51" w:rsidRPr="00E77334" w14:paraId="1925C901" w14:textId="77777777" w:rsidTr="00CD1AD0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29B8DB5C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ND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14:paraId="33C426B9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5.1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14:paraId="070E59EF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1.84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4C9CC751" w14:textId="77777777" w:rsidR="00AC7E51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974FAF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4.77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8D8BD93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6.73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7DED7170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1.97</w:t>
            </w:r>
          </w:p>
        </w:tc>
      </w:tr>
      <w:tr w:rsidR="00AC7E51" w:rsidRPr="00E77334" w14:paraId="16D8C7E2" w14:textId="77777777" w:rsidTr="00CD1AD0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99CF3D1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14:paraId="75428B90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4.5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14:paraId="14F11012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-9.16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7F0246A5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5D2C6B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4.65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7DBDBE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-3.41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1CE4F6B2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</w:tr>
      <w:tr w:rsidR="00AC7E51" w:rsidRPr="00E77334" w14:paraId="0FF56410" w14:textId="77777777" w:rsidTr="00CD1AD0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EBF1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42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30ED" w14:textId="77777777" w:rsidR="00AC7E51" w:rsidRPr="00E77334" w:rsidRDefault="00AC7E51" w:rsidP="00CD1AD0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rospective memory result (first visit)</w:t>
            </w:r>
          </w:p>
        </w:tc>
        <w:tc>
          <w:tcPr>
            <w:tcW w:w="42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61CCAA" w14:textId="77777777" w:rsidR="00AC7E51" w:rsidRPr="00E77334" w:rsidRDefault="00AC7E51" w:rsidP="00CD1AD0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rospective memory result (third visit)</w:t>
            </w:r>
          </w:p>
        </w:tc>
      </w:tr>
      <w:tr w:rsidR="00AC7E51" w:rsidRPr="00E77334" w14:paraId="499199CE" w14:textId="77777777" w:rsidTr="00CD1AD0">
        <w:trPr>
          <w:trHeight w:val="227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662B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6DD6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orrect recall on first attemp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B25E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orrect recall on second attemp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6AF0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Instruction not recalled, either skipped or incorr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21CD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orrect recall on first attemp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7A2F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orrect recall on second attemp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3D33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Instruction not recalled, either skipped or incorrect</w:t>
            </w:r>
          </w:p>
        </w:tc>
      </w:tr>
      <w:tr w:rsidR="00AC7E51" w:rsidRPr="00E77334" w14:paraId="6FDBDD22" w14:textId="77777777" w:rsidTr="00CD1AD0">
        <w:trPr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4A3A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7D78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</w:rPr>
              <w:t>22.8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3BBD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2.3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7EA8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</w:rPr>
              <w:t>21.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A0F6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32E479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6.2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73A70A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2.26</w:t>
            </w:r>
          </w:p>
        </w:tc>
      </w:tr>
      <w:tr w:rsidR="00AC7E51" w:rsidRPr="00E77334" w14:paraId="6DBEBD09" w14:textId="77777777" w:rsidTr="00CD1AD0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60BF4B86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D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14:paraId="25C147E5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2</w:t>
            </w:r>
            <w:r>
              <w:rPr>
                <w:rFonts w:eastAsia="Times New Roman"/>
                <w:color w:val="000000"/>
                <w:sz w:val="14"/>
                <w:szCs w:val="14"/>
              </w:rPr>
              <w:t>3.9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14:paraId="02EFEB78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3.6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492914D0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</w:rPr>
              <w:t>24.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104E93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A3342C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9.29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74153C7F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12.81</w:t>
            </w:r>
          </w:p>
        </w:tc>
      </w:tr>
      <w:tr w:rsidR="00AC7E51" w:rsidRPr="00E77334" w14:paraId="33B04C2C" w14:textId="77777777" w:rsidTr="00CD1AD0">
        <w:trPr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4966E77F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ND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14:paraId="0BCBDC44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</w:rPr>
              <w:t>23.5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14:paraId="26CDCA1D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2.92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3FCF70DC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</w:rPr>
              <w:t>61.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2975DA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9ADC14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6.32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70F9A15C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6.97</w:t>
            </w:r>
          </w:p>
        </w:tc>
      </w:tr>
      <w:tr w:rsidR="00AC7E51" w:rsidRPr="00E77334" w14:paraId="6F084916" w14:textId="77777777" w:rsidTr="00CD1AD0">
        <w:trPr>
          <w:trHeight w:val="227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F04E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9C47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2.9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359F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3.7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E8D5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2.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0593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1BC34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6.67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CE14FF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36.48</w:t>
            </w:r>
          </w:p>
        </w:tc>
      </w:tr>
      <w:tr w:rsidR="00AC7E51" w:rsidRPr="00E77334" w14:paraId="496B4FFE" w14:textId="77777777" w:rsidTr="00CD1AD0">
        <w:trPr>
          <w:gridAfter w:val="5"/>
          <w:wAfter w:w="6392" w:type="dxa"/>
          <w:trHeight w:val="22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B1A7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136F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estosterone [mmol/L]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52E7" w14:textId="77777777" w:rsidR="00AC7E51" w:rsidRPr="006439A7" w:rsidRDefault="00AC7E51" w:rsidP="00CD1AD0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otal bilirubin [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µ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l/L]</w:t>
            </w:r>
          </w:p>
        </w:tc>
      </w:tr>
      <w:tr w:rsidR="00AC7E51" w:rsidRPr="00E77334" w14:paraId="6CF9E430" w14:textId="77777777" w:rsidTr="00CD1AD0">
        <w:trPr>
          <w:gridAfter w:val="5"/>
          <w:wAfter w:w="6392" w:type="dxa"/>
          <w:trHeight w:val="22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A894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97FF6B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9.76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2E9AEA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98</w:t>
            </w:r>
          </w:p>
        </w:tc>
      </w:tr>
      <w:tr w:rsidR="00AC7E51" w:rsidRPr="00E77334" w14:paraId="095F5D06" w14:textId="77777777" w:rsidTr="00CD1AD0">
        <w:trPr>
          <w:gridAfter w:val="5"/>
          <w:wAfter w:w="6392" w:type="dxa"/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49B3F5D4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D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7EAB18A" w14:textId="77777777" w:rsidR="00AC7E51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5.31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</w:tcPr>
          <w:p w14:paraId="21A9C7B6" w14:textId="77777777" w:rsidR="00AC7E51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18</w:t>
            </w:r>
          </w:p>
        </w:tc>
      </w:tr>
      <w:tr w:rsidR="00AC7E51" w:rsidRPr="00E77334" w14:paraId="2B86B916" w14:textId="77777777" w:rsidTr="00CD1AD0">
        <w:trPr>
          <w:gridAfter w:val="5"/>
          <w:wAfter w:w="6392" w:type="dxa"/>
          <w:trHeight w:val="227"/>
        </w:trPr>
        <w:tc>
          <w:tcPr>
            <w:tcW w:w="562" w:type="dxa"/>
            <w:shd w:val="clear" w:color="auto" w:fill="auto"/>
            <w:noWrap/>
            <w:vAlign w:val="bottom"/>
          </w:tcPr>
          <w:p w14:paraId="2A8062BB" w14:textId="77777777" w:rsidR="00AC7E51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E77334">
              <w:rPr>
                <w:rFonts w:eastAsia="Times New Roman"/>
                <w:color w:val="000000"/>
                <w:sz w:val="14"/>
                <w:szCs w:val="14"/>
              </w:rPr>
              <w:t>MND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A587894" w14:textId="77777777" w:rsidR="00AC7E51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8.91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3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</w:tcPr>
          <w:p w14:paraId="4F1674AC" w14:textId="77777777" w:rsidR="00AC7E51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3</w:t>
            </w:r>
          </w:p>
        </w:tc>
      </w:tr>
      <w:tr w:rsidR="00AC7E51" w:rsidRPr="00E77334" w14:paraId="7BF9CA42" w14:textId="77777777" w:rsidTr="00CD1AD0">
        <w:trPr>
          <w:gridAfter w:val="5"/>
          <w:wAfter w:w="6392" w:type="dxa"/>
          <w:trHeight w:val="227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4939" w14:textId="77777777" w:rsidR="00AC7E51" w:rsidRPr="00E77334" w:rsidRDefault="00AC7E51" w:rsidP="00CD1AD0">
            <w:pPr>
              <w:spacing w:after="0" w:line="360" w:lineRule="auto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0ED70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1.09 </w:t>
            </w:r>
            <w:r>
              <w:rPr>
                <w:rFonts w:eastAsia="Times New Roman"/>
                <w:color w:val="000000"/>
                <w:sz w:val="14"/>
                <w:szCs w:val="14"/>
                <w:lang w:val="en-US"/>
              </w:rPr>
              <w:t>× 10</w:t>
            </w:r>
            <w:r w:rsidRPr="006439A7"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-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E1EACF" w14:textId="77777777" w:rsidR="00AC7E51" w:rsidRPr="00E77334" w:rsidRDefault="00AC7E51" w:rsidP="00CD1AD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88</w:t>
            </w:r>
          </w:p>
        </w:tc>
      </w:tr>
    </w:tbl>
    <w:p w14:paraId="38D1359F" w14:textId="77777777" w:rsidR="00AC7E51" w:rsidRDefault="00AC7E51" w:rsidP="00AC7E51">
      <w:pPr>
        <w:spacing w:line="360" w:lineRule="auto"/>
      </w:pPr>
    </w:p>
    <w:p w14:paraId="4D02E11D" w14:textId="77777777" w:rsidR="00AC7E51" w:rsidRDefault="00AC7E51" w:rsidP="00AC7E51">
      <w:pPr>
        <w:spacing w:line="360" w:lineRule="auto"/>
      </w:pPr>
    </w:p>
    <w:p w14:paraId="0282F2E6" w14:textId="77777777" w:rsidR="00AC7E51" w:rsidRDefault="00AC7E51" w:rsidP="00AC7E51"/>
    <w:p w14:paraId="4E996569" w14:textId="77777777" w:rsidR="00CA2D48" w:rsidRDefault="00CA2D48" w:rsidP="00CA2D48">
      <w:pPr>
        <w:spacing w:line="360" w:lineRule="auto"/>
      </w:pPr>
    </w:p>
    <w:p w14:paraId="0DB44408" w14:textId="77777777" w:rsidR="00C12ACD" w:rsidRDefault="00C12ACD"/>
    <w:sectPr w:rsidR="00C12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3EF"/>
    <w:rsid w:val="00455079"/>
    <w:rsid w:val="00A113EF"/>
    <w:rsid w:val="00AC7E51"/>
    <w:rsid w:val="00C12ACD"/>
    <w:rsid w:val="00CA2D48"/>
    <w:rsid w:val="00F4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E10A8"/>
  <w15:chartTrackingRefBased/>
  <w15:docId w15:val="{328BC0CD-A587-4B1D-817B-21E1DD05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D4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m</dc:creator>
  <cp:keywords/>
  <dc:description/>
  <cp:lastModifiedBy>Simon Lam</cp:lastModifiedBy>
  <cp:revision>4</cp:revision>
  <dcterms:created xsi:type="dcterms:W3CDTF">2022-02-15T10:15:00Z</dcterms:created>
  <dcterms:modified xsi:type="dcterms:W3CDTF">2022-04-14T14:12:00Z</dcterms:modified>
</cp:coreProperties>
</file>